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pPr w:leftFromText="141" w:rightFromText="141" w:horzAnchor="margin" w:tblpY="915"/>
        <w:tblW w:w="0" w:type="auto"/>
        <w:tblLook w:val="04A0" w:firstRow="1" w:lastRow="0" w:firstColumn="1" w:lastColumn="0" w:noHBand="0" w:noVBand="1"/>
      </w:tblPr>
      <w:tblGrid>
        <w:gridCol w:w="2690"/>
        <w:gridCol w:w="2920"/>
        <w:gridCol w:w="2691"/>
        <w:gridCol w:w="2691"/>
      </w:tblGrid>
      <w:tr w:rsidR="000F2F77" w:rsidRPr="00B2377F" w14:paraId="67D1A320" w14:textId="2EC3E096" w:rsidTr="001B7AC2">
        <w:tc>
          <w:tcPr>
            <w:tcW w:w="2690" w:type="dxa"/>
          </w:tcPr>
          <w:p w14:paraId="234A4473" w14:textId="77777777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</w:tcPr>
          <w:p w14:paraId="15754181" w14:textId="039E9404" w:rsidR="000F2F77" w:rsidRPr="00B2377F" w:rsidRDefault="000F2F77" w:rsidP="00F2123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covered</w:t>
            </w:r>
            <w:proofErr w:type="spellEnd"/>
            <w:r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trols</w:t>
            </w:r>
            <w:proofErr w:type="spellEnd"/>
          </w:p>
          <w:p w14:paraId="61251CE0" w14:textId="16E3D1DC" w:rsidR="000F2F77" w:rsidRPr="00B2377F" w:rsidRDefault="000F2F77" w:rsidP="00F212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=4</w:t>
            </w:r>
            <w:r w:rsidR="00B82DE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1" w:type="dxa"/>
          </w:tcPr>
          <w:p w14:paraId="4E924063" w14:textId="5F912110" w:rsidR="000F2F77" w:rsidRPr="00B2377F" w:rsidRDefault="000F2F77" w:rsidP="00F2123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Healthy </w:t>
            </w:r>
            <w:r w:rsidR="00D65E32"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pre-pandemic </w:t>
            </w:r>
            <w:r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ontrol subjects (n=4</w:t>
            </w:r>
            <w:r w:rsidR="00B82DE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1" w:type="dxa"/>
          </w:tcPr>
          <w:p w14:paraId="2B8B9D1B" w14:textId="47E96AA7" w:rsidR="000F2F77" w:rsidRPr="00B2377F" w:rsidRDefault="000F2F77" w:rsidP="00F2123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B237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0F2F77" w:rsidRPr="00B2377F" w14:paraId="1B59C4EC" w14:textId="74700A66" w:rsidTr="00425EFC">
        <w:trPr>
          <w:trHeight w:val="610"/>
        </w:trPr>
        <w:tc>
          <w:tcPr>
            <w:tcW w:w="2690" w:type="dxa"/>
          </w:tcPr>
          <w:p w14:paraId="6F54FB4A" w14:textId="77777777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B2377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706BF616" w14:textId="29E41DA2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</w:tcPr>
          <w:p w14:paraId="7E8DA758" w14:textId="0D968DC4" w:rsidR="000F2F77" w:rsidRPr="00B2377F" w:rsidRDefault="000F2F77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76091" w:rsidRPr="00B2377F">
              <w:rPr>
                <w:rFonts w:ascii="Times New Roman" w:hAnsi="Times New Roman" w:cs="Times New Roman"/>
                <w:sz w:val="24"/>
                <w:szCs w:val="24"/>
              </w:rPr>
              <w:t>6.5 (19-73)</w:t>
            </w:r>
          </w:p>
        </w:tc>
        <w:tc>
          <w:tcPr>
            <w:tcW w:w="2691" w:type="dxa"/>
          </w:tcPr>
          <w:p w14:paraId="7A3D0406" w14:textId="7BD83F90" w:rsidR="000F2F77" w:rsidRPr="00B2377F" w:rsidRDefault="00476091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46.5 (20-70)</w:t>
            </w:r>
          </w:p>
        </w:tc>
        <w:tc>
          <w:tcPr>
            <w:tcW w:w="2691" w:type="dxa"/>
          </w:tcPr>
          <w:p w14:paraId="094BEEB5" w14:textId="011F4381" w:rsidR="000F2F77" w:rsidRPr="00B2377F" w:rsidRDefault="0041643F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F2F77" w:rsidRPr="00B2377F" w14:paraId="5F063C43" w14:textId="59D7371B" w:rsidTr="001B7AC2">
        <w:tc>
          <w:tcPr>
            <w:tcW w:w="2690" w:type="dxa"/>
          </w:tcPr>
          <w:p w14:paraId="46C20169" w14:textId="50BAC6B9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 xml:space="preserve">Sex, </w:t>
            </w:r>
            <w:proofErr w:type="spellStart"/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/male</w:t>
            </w:r>
            <w:r w:rsidR="00425EFC" w:rsidRPr="00B2377F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5DE43F37" w14:textId="0253CF0F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</w:tcPr>
          <w:p w14:paraId="0D5DB570" w14:textId="6B6AA6D2" w:rsidR="000F2F77" w:rsidRPr="00B2377F" w:rsidRDefault="00425EFC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33/7</w:t>
            </w:r>
            <w:r w:rsidR="003550BE" w:rsidRPr="00B2377F">
              <w:rPr>
                <w:rFonts w:ascii="Times New Roman" w:hAnsi="Times New Roman" w:cs="Times New Roman"/>
                <w:sz w:val="24"/>
                <w:szCs w:val="24"/>
              </w:rPr>
              <w:t xml:space="preserve"> (83/17)</w:t>
            </w:r>
          </w:p>
        </w:tc>
        <w:tc>
          <w:tcPr>
            <w:tcW w:w="2691" w:type="dxa"/>
          </w:tcPr>
          <w:p w14:paraId="7DCF99E2" w14:textId="7507768A" w:rsidR="000F2F77" w:rsidRPr="00B2377F" w:rsidRDefault="003550BE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33/7 (83/17)</w:t>
            </w:r>
          </w:p>
        </w:tc>
        <w:tc>
          <w:tcPr>
            <w:tcW w:w="2691" w:type="dxa"/>
          </w:tcPr>
          <w:p w14:paraId="3069F0C2" w14:textId="26AF3AE4" w:rsidR="000F2F77" w:rsidRPr="00B2377F" w:rsidRDefault="003550BE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F2F77" w:rsidRPr="00B2377F" w14:paraId="42CE4A03" w14:textId="35A9AA70" w:rsidTr="001B7AC2">
        <w:tc>
          <w:tcPr>
            <w:tcW w:w="2690" w:type="dxa"/>
          </w:tcPr>
          <w:p w14:paraId="6BB167EB" w14:textId="77777777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fVAS</w:t>
            </w:r>
            <w:proofErr w:type="spellEnd"/>
          </w:p>
          <w:p w14:paraId="0D42C77C" w14:textId="3C9AD4DD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</w:tcPr>
          <w:p w14:paraId="11BE0B90" w14:textId="635E00E8" w:rsidR="000F2F77" w:rsidRPr="00B2377F" w:rsidRDefault="00B67DC7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5B529F" w:rsidRPr="00B2377F">
              <w:rPr>
                <w:rFonts w:ascii="Times New Roman" w:hAnsi="Times New Roman" w:cs="Times New Roman"/>
                <w:sz w:val="24"/>
                <w:szCs w:val="24"/>
              </w:rPr>
              <w:t>0-35)</w:t>
            </w:r>
          </w:p>
        </w:tc>
        <w:tc>
          <w:tcPr>
            <w:tcW w:w="2691" w:type="dxa"/>
          </w:tcPr>
          <w:p w14:paraId="24129CFC" w14:textId="2C5E4DC7" w:rsidR="000F2F77" w:rsidRPr="00B2377F" w:rsidRDefault="005B529F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11.5 (0-54)</w:t>
            </w:r>
          </w:p>
        </w:tc>
        <w:tc>
          <w:tcPr>
            <w:tcW w:w="2691" w:type="dxa"/>
          </w:tcPr>
          <w:p w14:paraId="48FC60A1" w14:textId="3F4CB031" w:rsidR="000F2F77" w:rsidRPr="00B2377F" w:rsidRDefault="009C4D74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F2F77" w:rsidRPr="00B2377F" w14:paraId="1AA0DC53" w14:textId="4B415F5E" w:rsidTr="001B7AC2">
        <w:tc>
          <w:tcPr>
            <w:tcW w:w="2690" w:type="dxa"/>
          </w:tcPr>
          <w:p w14:paraId="6A088B94" w14:textId="77777777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SF-36VS</w:t>
            </w:r>
          </w:p>
          <w:p w14:paraId="36EA58B1" w14:textId="0C24ACF4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</w:tcPr>
          <w:p w14:paraId="6C447DF4" w14:textId="6EC1ECF3" w:rsidR="000F2F77" w:rsidRPr="00B2377F" w:rsidRDefault="001E497A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70 (50-100)</w:t>
            </w:r>
          </w:p>
        </w:tc>
        <w:tc>
          <w:tcPr>
            <w:tcW w:w="2691" w:type="dxa"/>
          </w:tcPr>
          <w:p w14:paraId="19C42A76" w14:textId="7594A72F" w:rsidR="000F2F77" w:rsidRPr="00B2377F" w:rsidRDefault="001E497A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75 (35-100)</w:t>
            </w:r>
          </w:p>
        </w:tc>
        <w:tc>
          <w:tcPr>
            <w:tcW w:w="2691" w:type="dxa"/>
          </w:tcPr>
          <w:p w14:paraId="25F4880B" w14:textId="45669C5C" w:rsidR="000F2F77" w:rsidRPr="00B2377F" w:rsidRDefault="00EB3C7B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711" w:rsidRPr="00B2377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0F2F77" w:rsidRPr="00B2377F" w14:paraId="3DB81DF3" w14:textId="4F142B85" w:rsidTr="001B7AC2">
        <w:tc>
          <w:tcPr>
            <w:tcW w:w="2690" w:type="dxa"/>
          </w:tcPr>
          <w:p w14:paraId="6EC2D3E6" w14:textId="77777777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HADS-D</w:t>
            </w:r>
          </w:p>
          <w:p w14:paraId="1C3824EE" w14:textId="44B06482" w:rsidR="000F2F77" w:rsidRPr="00B2377F" w:rsidRDefault="000F2F77" w:rsidP="00F21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0" w:type="dxa"/>
          </w:tcPr>
          <w:p w14:paraId="0B8FC284" w14:textId="03040D40" w:rsidR="000F2F77" w:rsidRPr="00B2377F" w:rsidRDefault="00D54711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0 (0-3)</w:t>
            </w:r>
          </w:p>
        </w:tc>
        <w:tc>
          <w:tcPr>
            <w:tcW w:w="2691" w:type="dxa"/>
          </w:tcPr>
          <w:p w14:paraId="2525FF19" w14:textId="1627954B" w:rsidR="000F2F77" w:rsidRPr="00B2377F" w:rsidRDefault="00FD5882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1 (0-10)</w:t>
            </w:r>
          </w:p>
        </w:tc>
        <w:tc>
          <w:tcPr>
            <w:tcW w:w="2691" w:type="dxa"/>
          </w:tcPr>
          <w:p w14:paraId="53D660EF" w14:textId="3C076EC1" w:rsidR="000F2F77" w:rsidRPr="00B2377F" w:rsidRDefault="003704FE" w:rsidP="0035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77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DECE1D9" w14:textId="7940C249" w:rsidR="00B2377F" w:rsidRPr="00B2377F" w:rsidRDefault="00F2123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2377F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1</w:t>
      </w:r>
    </w:p>
    <w:p w14:paraId="0EF3A43F" w14:textId="421B5732" w:rsidR="00CB2077" w:rsidRPr="00B2377F" w:rsidRDefault="00F212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stics of </w:t>
      </w:r>
      <w:r w:rsidR="00EF2540"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>80</w:t>
      </w:r>
      <w:r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87931"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>subjects</w:t>
      </w:r>
      <w:r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EF2540"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>two</w:t>
      </w:r>
      <w:r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parate groups</w:t>
      </w:r>
      <w:r w:rsidR="00387931"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  <w:r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covered controls, and </w:t>
      </w:r>
      <w:r w:rsidR="00D65E32"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-pandemic </w:t>
      </w:r>
      <w:r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>healthy control subjects</w:t>
      </w:r>
    </w:p>
    <w:p w14:paraId="24971682" w14:textId="77777777" w:rsidR="00B2377F" w:rsidRPr="00B2377F" w:rsidRDefault="00B2377F" w:rsidP="00B23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CF15EA" w14:textId="77777777" w:rsidR="00B2377F" w:rsidRPr="00B2377F" w:rsidRDefault="00B2377F" w:rsidP="00B23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20C83E" w14:textId="77777777" w:rsidR="00B2377F" w:rsidRPr="00B2377F" w:rsidRDefault="00B2377F" w:rsidP="00B23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7E41FC" w14:textId="77777777" w:rsidR="00B2377F" w:rsidRPr="00B2377F" w:rsidRDefault="00B2377F" w:rsidP="00B23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77EA52" w14:textId="77777777" w:rsidR="00B2377F" w:rsidRPr="00B2377F" w:rsidRDefault="00B2377F" w:rsidP="00B23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7E6461" w14:textId="77777777" w:rsidR="00B2377F" w:rsidRPr="00B2377F" w:rsidRDefault="00B2377F" w:rsidP="00B23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23FC29" w14:textId="77777777" w:rsidR="00B2377F" w:rsidRPr="00B2377F" w:rsidRDefault="00B2377F" w:rsidP="00B23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63A7BA" w14:textId="77777777" w:rsidR="00B2377F" w:rsidRPr="00B2377F" w:rsidRDefault="00B2377F" w:rsidP="00B23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65051C" w14:textId="77777777" w:rsidR="00B2377F" w:rsidRDefault="00B2377F" w:rsidP="00B23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17C6AA" w14:textId="714B3762" w:rsidR="00B2377F" w:rsidRPr="00B2377F" w:rsidRDefault="00B2377F" w:rsidP="00B2377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377F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</w:t>
      </w:r>
      <w:r w:rsidRPr="00B2377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B2377F">
        <w:rPr>
          <w:rFonts w:ascii="Times New Roman" w:hAnsi="Times New Roman" w:cs="Times New Roman"/>
          <w:sz w:val="24"/>
          <w:szCs w:val="24"/>
          <w:lang w:val="en-US"/>
        </w:rPr>
        <w:t>fVAS</w:t>
      </w:r>
      <w:proofErr w:type="spellEnd"/>
      <w:r w:rsidRPr="00B2377F">
        <w:rPr>
          <w:rFonts w:ascii="Times New Roman" w:hAnsi="Times New Roman" w:cs="Times New Roman"/>
          <w:sz w:val="24"/>
          <w:szCs w:val="24"/>
          <w:lang w:val="en-US"/>
        </w:rPr>
        <w:t>, fatigue Visual Analog Scale; SF-36VS, Medical Outcomes Study 36-Item Short-Form Health Survey, Vitality Subscale; HADS-D, The Hospital Anxiety and Depression Scale, Depression Subscale</w:t>
      </w:r>
    </w:p>
    <w:sectPr w:rsidR="00B2377F" w:rsidRPr="00B2377F" w:rsidSect="00F21238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BA3480" w14:textId="77777777" w:rsidR="00C26243" w:rsidRDefault="00C26243" w:rsidP="00F21238">
      <w:pPr>
        <w:spacing w:after="0" w:line="240" w:lineRule="auto"/>
      </w:pPr>
      <w:r>
        <w:separator/>
      </w:r>
    </w:p>
  </w:endnote>
  <w:endnote w:type="continuationSeparator" w:id="0">
    <w:p w14:paraId="2737D5A8" w14:textId="77777777" w:rsidR="00C26243" w:rsidRDefault="00C26243" w:rsidP="00F21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A343A5" w14:textId="44983A9C" w:rsidR="00F21238" w:rsidRDefault="00F21238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F0D5D72" wp14:editId="2F409B9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783604388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8DDFFB" w14:textId="47D69C0A" w:rsidR="00F21238" w:rsidRPr="00F21238" w:rsidRDefault="00F21238" w:rsidP="00F2123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2123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0D5D72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    <v:textbox style="mso-fit-shape-to-text:t" inset="20pt,0,0,15pt">
                <w:txbxContent>
                  <w:p w14:paraId="728DDFFB" w14:textId="47D69C0A" w:rsidR="00F21238" w:rsidRPr="00F21238" w:rsidRDefault="00F21238" w:rsidP="00F2123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2123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756CEB" w14:textId="3F6067BE" w:rsidR="00F21238" w:rsidRDefault="00F21238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078ADFA" wp14:editId="37A434E2">
              <wp:simplePos x="904875" y="694372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207027732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D7EDAB" w14:textId="48C5B4D4" w:rsidR="00F21238" w:rsidRPr="00F21238" w:rsidRDefault="00F21238" w:rsidP="00F2123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2123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78ADFA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    <v:textbox style="mso-fit-shape-to-text:t" inset="20pt,0,0,15pt">
                <w:txbxContent>
                  <w:p w14:paraId="7AD7EDAB" w14:textId="48C5B4D4" w:rsidR="00F21238" w:rsidRPr="00F21238" w:rsidRDefault="00F21238" w:rsidP="00F2123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2123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7B6550" w14:textId="5C0946EC" w:rsidR="00F21238" w:rsidRDefault="00F21238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AF2B3F5" wp14:editId="53E7F6D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584114195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B03638" w14:textId="2A1CDB36" w:rsidR="00F21238" w:rsidRPr="00F21238" w:rsidRDefault="00F21238" w:rsidP="00F2123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2123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F2B3F5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" filled="f" stroked="f">
              <v:textbox style="mso-fit-shape-to-text:t" inset="20pt,0,0,15pt">
                <w:txbxContent>
                  <w:p w14:paraId="53B03638" w14:textId="2A1CDB36" w:rsidR="00F21238" w:rsidRPr="00F21238" w:rsidRDefault="00F21238" w:rsidP="00F2123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21238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92E87" w14:textId="77777777" w:rsidR="00C26243" w:rsidRDefault="00C26243" w:rsidP="00F21238">
      <w:pPr>
        <w:spacing w:after="0" w:line="240" w:lineRule="auto"/>
      </w:pPr>
      <w:r>
        <w:separator/>
      </w:r>
    </w:p>
  </w:footnote>
  <w:footnote w:type="continuationSeparator" w:id="0">
    <w:p w14:paraId="305FFCEA" w14:textId="77777777" w:rsidR="00C26243" w:rsidRDefault="00C26243" w:rsidP="00F212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38"/>
    <w:rsid w:val="00055A01"/>
    <w:rsid w:val="000F2F77"/>
    <w:rsid w:val="001E497A"/>
    <w:rsid w:val="00245915"/>
    <w:rsid w:val="0028770D"/>
    <w:rsid w:val="002A1133"/>
    <w:rsid w:val="002F2FE1"/>
    <w:rsid w:val="003439A6"/>
    <w:rsid w:val="003550BE"/>
    <w:rsid w:val="003704FE"/>
    <w:rsid w:val="00387931"/>
    <w:rsid w:val="0041643F"/>
    <w:rsid w:val="00425EFC"/>
    <w:rsid w:val="0046307E"/>
    <w:rsid w:val="00476091"/>
    <w:rsid w:val="004F6D05"/>
    <w:rsid w:val="00525ABA"/>
    <w:rsid w:val="00544DB3"/>
    <w:rsid w:val="005B529F"/>
    <w:rsid w:val="0066599F"/>
    <w:rsid w:val="00760809"/>
    <w:rsid w:val="00812B2C"/>
    <w:rsid w:val="0082464C"/>
    <w:rsid w:val="00874832"/>
    <w:rsid w:val="009C4D74"/>
    <w:rsid w:val="00B2377F"/>
    <w:rsid w:val="00B67DC7"/>
    <w:rsid w:val="00B82DE3"/>
    <w:rsid w:val="00C26243"/>
    <w:rsid w:val="00C96F5F"/>
    <w:rsid w:val="00CB2077"/>
    <w:rsid w:val="00CC0BA5"/>
    <w:rsid w:val="00D54711"/>
    <w:rsid w:val="00D65E32"/>
    <w:rsid w:val="00D813B5"/>
    <w:rsid w:val="00DC1467"/>
    <w:rsid w:val="00E3048B"/>
    <w:rsid w:val="00EB3C7B"/>
    <w:rsid w:val="00EF2540"/>
    <w:rsid w:val="00F04B8F"/>
    <w:rsid w:val="00F21238"/>
    <w:rsid w:val="00FD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0AA0F"/>
  <w15:chartTrackingRefBased/>
  <w15:docId w15:val="{E98D3AA4-51F8-46BB-A252-AAB1EF704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238"/>
  </w:style>
  <w:style w:type="paragraph" w:styleId="Overskrift1">
    <w:name w:val="heading 1"/>
    <w:basedOn w:val="Normal"/>
    <w:next w:val="Normal"/>
    <w:link w:val="Overskrift1Tegn"/>
    <w:uiPriority w:val="9"/>
    <w:qFormat/>
    <w:rsid w:val="00F212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21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212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212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212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212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212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212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212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21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21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212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2123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2123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2123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2123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2123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2123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212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21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212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212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212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2123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2123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2123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21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2123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21238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21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F212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21238"/>
  </w:style>
  <w:style w:type="paragraph" w:styleId="Revisjon">
    <w:name w:val="Revision"/>
    <w:hidden/>
    <w:uiPriority w:val="99"/>
    <w:semiHidden/>
    <w:rsid w:val="00EF25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stad, Tore Bjørn</dc:creator>
  <cp:keywords/>
  <dc:description/>
  <cp:lastModifiedBy>Omdal, Roald</cp:lastModifiedBy>
  <cp:revision>2</cp:revision>
  <dcterms:created xsi:type="dcterms:W3CDTF">2026-03-27T07:51:00Z</dcterms:created>
  <dcterms:modified xsi:type="dcterms:W3CDTF">2026-03-2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e6baa13,6a4fa4a4,47f1c814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10-30T13:10:29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9b37844a-27e1-43b2-b2b3-f6b581c0a5b2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0c3ffc1c-ef00-4620-9c2f-7d9c1597774b_Tag">
    <vt:lpwstr>10, 3, 0, 1</vt:lpwstr>
  </property>
</Properties>
</file>